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D1089" w14:textId="77777777" w:rsidR="00C11440" w:rsidRPr="0071370F" w:rsidRDefault="00C11440" w:rsidP="00C11440">
      <w:pPr>
        <w:spacing w:line="360" w:lineRule="auto"/>
        <w:ind w:right="-1"/>
        <w:jc w:val="both"/>
        <w:outlineLvl w:val="0"/>
        <w:rPr>
          <w:b/>
          <w:sz w:val="23"/>
          <w:szCs w:val="23"/>
        </w:rPr>
      </w:pPr>
      <w:r w:rsidRPr="0071370F">
        <w:rPr>
          <w:b/>
          <w:sz w:val="23"/>
          <w:szCs w:val="23"/>
        </w:rPr>
        <w:t>S4 Table</w:t>
      </w:r>
      <w:r w:rsidRPr="0071370F">
        <w:rPr>
          <w:sz w:val="23"/>
          <w:szCs w:val="23"/>
        </w:rPr>
        <w:t xml:space="preserve">. </w:t>
      </w:r>
      <w:r w:rsidRPr="0071370F">
        <w:rPr>
          <w:b/>
          <w:sz w:val="23"/>
          <w:szCs w:val="23"/>
        </w:rPr>
        <w:t xml:space="preserve">Effect of bovine urine in </w:t>
      </w:r>
      <w:r w:rsidRPr="0071370F">
        <w:rPr>
          <w:b/>
          <w:i/>
          <w:sz w:val="23"/>
          <w:szCs w:val="23"/>
        </w:rPr>
        <w:t>L. borgpetersenii</w:t>
      </w:r>
      <w:r w:rsidRPr="0071370F">
        <w:rPr>
          <w:b/>
          <w:sz w:val="23"/>
          <w:szCs w:val="23"/>
        </w:rPr>
        <w:t xml:space="preserve"> serovar Hardjo cell viability.</w:t>
      </w:r>
    </w:p>
    <w:p w14:paraId="4A8066E7" w14:textId="77777777" w:rsidR="00C11440" w:rsidRPr="0071370F" w:rsidRDefault="00C11440" w:rsidP="00C11440">
      <w:pPr>
        <w:tabs>
          <w:tab w:val="left" w:pos="8317"/>
        </w:tabs>
        <w:spacing w:line="360" w:lineRule="auto"/>
        <w:ind w:right="-1"/>
        <w:jc w:val="both"/>
        <w:outlineLvl w:val="0"/>
        <w:rPr>
          <w:b/>
          <w:sz w:val="23"/>
          <w:szCs w:val="23"/>
        </w:rPr>
      </w:pPr>
      <w:r w:rsidRPr="0071370F">
        <w:rPr>
          <w:b/>
          <w:sz w:val="23"/>
          <w:szCs w:val="23"/>
        </w:rPr>
        <w:tab/>
      </w:r>
    </w:p>
    <w:tbl>
      <w:tblPr>
        <w:tblW w:w="837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418"/>
        <w:gridCol w:w="709"/>
        <w:gridCol w:w="567"/>
        <w:gridCol w:w="709"/>
        <w:gridCol w:w="708"/>
        <w:gridCol w:w="709"/>
        <w:gridCol w:w="709"/>
        <w:gridCol w:w="675"/>
        <w:gridCol w:w="459"/>
      </w:tblGrid>
      <w:tr w:rsidR="00C11440" w:rsidRPr="0071370F" w14:paraId="354A2C69" w14:textId="77777777" w:rsidTr="009F470E">
        <w:trPr>
          <w:trHeight w:val="577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7B6B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eastAsia="es-UY"/>
              </w:rPr>
              <w:t>Time of contact with urine before inoculation in EMJH media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86FE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eastAsia="es-UY"/>
              </w:rPr>
              <w:t>Time of observation by DFM (weeks)</w:t>
            </w:r>
          </w:p>
        </w:tc>
        <w:tc>
          <w:tcPr>
            <w:tcW w:w="524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B748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eastAsia="es-UY"/>
              </w:rPr>
              <w:t xml:space="preserve">Evidence of growth by DFM with varying initial </w:t>
            </w:r>
            <w:proofErr w:type="spellStart"/>
            <w:r w:rsidRPr="0071370F">
              <w:rPr>
                <w:b/>
                <w:bCs/>
                <w:color w:val="000000"/>
                <w:sz w:val="23"/>
                <w:szCs w:val="23"/>
                <w:lang w:eastAsia="es-UY"/>
              </w:rPr>
              <w:t>inocula</w:t>
            </w:r>
            <w:proofErr w:type="spellEnd"/>
            <w:r w:rsidRPr="0071370F">
              <w:rPr>
                <w:b/>
                <w:bCs/>
                <w:color w:val="000000"/>
                <w:sz w:val="23"/>
                <w:szCs w:val="23"/>
                <w:lang w:eastAsia="es-UY"/>
              </w:rPr>
              <w:t xml:space="preserve"> (</w:t>
            </w:r>
            <w:proofErr w:type="spellStart"/>
            <w:r w:rsidRPr="0071370F">
              <w:rPr>
                <w:b/>
                <w:bCs/>
                <w:color w:val="000000"/>
                <w:sz w:val="23"/>
                <w:szCs w:val="23"/>
                <w:lang w:eastAsia="es-UY"/>
              </w:rPr>
              <w:t>leptospira</w:t>
            </w:r>
            <w:proofErr w:type="spellEnd"/>
            <w:r w:rsidRPr="0071370F">
              <w:rPr>
                <w:b/>
                <w:bCs/>
                <w:color w:val="000000"/>
                <w:sz w:val="23"/>
                <w:szCs w:val="23"/>
                <w:lang w:eastAsia="es-UY"/>
              </w:rPr>
              <w:t>/mL)</w:t>
            </w:r>
          </w:p>
        </w:tc>
      </w:tr>
      <w:tr w:rsidR="00C11440" w:rsidRPr="0071370F" w14:paraId="195BA118" w14:textId="77777777" w:rsidTr="009F470E">
        <w:trPr>
          <w:trHeight w:val="557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67728" w14:textId="77777777" w:rsidR="00C11440" w:rsidRPr="0071370F" w:rsidRDefault="00C11440" w:rsidP="009F470E">
            <w:pPr>
              <w:rPr>
                <w:b/>
                <w:bCs/>
                <w:color w:val="000000"/>
                <w:sz w:val="23"/>
                <w:szCs w:val="23"/>
                <w:lang w:eastAsia="es-UY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63085" w14:textId="77777777" w:rsidR="00C11440" w:rsidRPr="0071370F" w:rsidRDefault="00C11440" w:rsidP="009F470E">
            <w:pPr>
              <w:rPr>
                <w:b/>
                <w:bCs/>
                <w:color w:val="000000"/>
                <w:sz w:val="23"/>
                <w:szCs w:val="23"/>
                <w:lang w:eastAsia="es-U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22E1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  <w:t>10</w:t>
            </w:r>
            <w:r w:rsidRPr="0071370F">
              <w:rPr>
                <w:b/>
                <w:bCs/>
                <w:color w:val="000000"/>
                <w:sz w:val="23"/>
                <w:szCs w:val="23"/>
                <w:vertAlign w:val="superscript"/>
                <w:lang w:val="es-UY" w:eastAsia="es-UY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CCEE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  <w:t>10</w:t>
            </w:r>
            <w:r w:rsidRPr="0071370F">
              <w:rPr>
                <w:b/>
                <w:bCs/>
                <w:color w:val="000000"/>
                <w:sz w:val="23"/>
                <w:szCs w:val="23"/>
                <w:vertAlign w:val="superscript"/>
                <w:lang w:val="es-UY" w:eastAsia="es-UY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0B356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  <w:t>10</w:t>
            </w:r>
            <w:r w:rsidRPr="0071370F">
              <w:rPr>
                <w:b/>
                <w:bCs/>
                <w:color w:val="000000"/>
                <w:sz w:val="23"/>
                <w:szCs w:val="23"/>
                <w:vertAlign w:val="superscript"/>
                <w:lang w:val="es-UY" w:eastAsia="es-UY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9ACB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  <w:t>10</w:t>
            </w:r>
            <w:r w:rsidRPr="0071370F">
              <w:rPr>
                <w:b/>
                <w:bCs/>
                <w:color w:val="000000"/>
                <w:sz w:val="23"/>
                <w:szCs w:val="23"/>
                <w:vertAlign w:val="superscript"/>
                <w:lang w:val="es-UY" w:eastAsia="es-UY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528F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  <w:t>10</w:t>
            </w:r>
            <w:r w:rsidRPr="0071370F">
              <w:rPr>
                <w:b/>
                <w:bCs/>
                <w:color w:val="000000"/>
                <w:sz w:val="23"/>
                <w:szCs w:val="23"/>
                <w:vertAlign w:val="superscript"/>
                <w:lang w:val="es-UY" w:eastAsia="es-UY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B18AF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  <w:t>10</w:t>
            </w:r>
            <w:r w:rsidRPr="0071370F">
              <w:rPr>
                <w:b/>
                <w:bCs/>
                <w:color w:val="000000"/>
                <w:sz w:val="23"/>
                <w:szCs w:val="23"/>
                <w:vertAlign w:val="superscript"/>
                <w:lang w:val="es-UY" w:eastAsia="es-UY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B83C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  <w:t>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944A" w14:textId="77777777" w:rsidR="00C11440" w:rsidRPr="0071370F" w:rsidRDefault="00C11440" w:rsidP="009F470E">
            <w:pPr>
              <w:jc w:val="center"/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b/>
                <w:bCs/>
                <w:color w:val="000000"/>
                <w:sz w:val="23"/>
                <w:szCs w:val="23"/>
                <w:lang w:val="es-UY" w:eastAsia="es-UY"/>
              </w:rPr>
              <w:t>1</w:t>
            </w:r>
          </w:p>
        </w:tc>
      </w:tr>
      <w:tr w:rsidR="00C11440" w:rsidRPr="0071370F" w14:paraId="05A31D8C" w14:textId="77777777" w:rsidTr="009F470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D0C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15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A7C7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362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BDE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0A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A60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F518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98A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E6C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5AC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1DE5DEB4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13F80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01D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37B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A688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8D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A83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C0E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90D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7F4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F9CB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5ABCF80D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D5FD5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29F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124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D0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2D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CB3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C48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797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344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764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5FCD9B38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4F366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6060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384B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3AA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4B30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77D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08E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70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0C2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438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</w:tr>
      <w:tr w:rsidR="00C11440" w:rsidRPr="0071370F" w14:paraId="4FBD3D9C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899FE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9FA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D52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280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C10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45B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ABF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E45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0EB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055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</w:tr>
      <w:tr w:rsidR="00C11440" w:rsidRPr="0071370F" w14:paraId="3D38504B" w14:textId="77777777" w:rsidTr="009F470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584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1 ho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3DA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5A2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6B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04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156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78B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DB9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8C57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BBD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3D69EF51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D2CA1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FF18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170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E0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52F7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A37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44D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88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564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959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203AE827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EBD03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D39C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F85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E8D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7C6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890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B73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A5C0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D2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1FB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3805A0C2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8D6A5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2D7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160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CDE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22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850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98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9D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FF1C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974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</w:tr>
      <w:tr w:rsidR="00C11440" w:rsidRPr="0071370F" w14:paraId="679F8B52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50DE4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AE6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8B52C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5570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9EA7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834F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5192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1887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DCB0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507C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</w:tr>
      <w:tr w:rsidR="00C11440" w:rsidRPr="0071370F" w14:paraId="53E3F39F" w14:textId="77777777" w:rsidTr="009F470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C6AB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2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6DF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0FC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C22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D8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C64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9BA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5E88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689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2E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228D7B10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60DB3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7E4B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DD3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2668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4E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D6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566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504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F9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DDF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4CDDC539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6C8BD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CFC8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C5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D64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55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4AF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3867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7F0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8DB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DBA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671302CC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40BF2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46D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612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F3D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0F37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CEB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858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AB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C76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B07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2DB1108C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F3B14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487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64D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2A8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4D4B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FE5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AC5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6410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87BF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8E83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</w:tr>
      <w:tr w:rsidR="00C11440" w:rsidRPr="0071370F" w14:paraId="0F5E8CC3" w14:textId="77777777" w:rsidTr="009F470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95C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497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2CA0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AEEC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86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5D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9A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62BC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9B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B8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01E7F59D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AC2D9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C68B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F7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8E6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05E3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CFD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CE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4BA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02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ED86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363621D6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649E6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C96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7FBC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5C6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1D0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7D70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15DD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B9D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59C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939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20D13E6F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CD613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6DB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FFD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C6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5734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250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68A5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649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A1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140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  <w:tr w:rsidR="00C11440" w:rsidRPr="0071370F" w14:paraId="43966938" w14:textId="77777777" w:rsidTr="009F470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4FA86" w14:textId="77777777" w:rsidR="00C11440" w:rsidRPr="0071370F" w:rsidRDefault="00C11440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A41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1101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D21B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295A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256E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CE97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6AB2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B019C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+)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9A6F" w14:textId="77777777" w:rsidR="00C11440" w:rsidRPr="0071370F" w:rsidRDefault="00C11440" w:rsidP="009F470E">
            <w:pPr>
              <w:jc w:val="center"/>
              <w:rPr>
                <w:color w:val="000000"/>
                <w:sz w:val="23"/>
                <w:szCs w:val="23"/>
                <w:lang w:val="es-UY" w:eastAsia="es-UY"/>
              </w:rPr>
            </w:pPr>
            <w:r w:rsidRPr="0071370F">
              <w:rPr>
                <w:color w:val="000000"/>
                <w:sz w:val="23"/>
                <w:szCs w:val="23"/>
                <w:lang w:val="es-UY" w:eastAsia="es-UY"/>
              </w:rPr>
              <w:t>(-)</w:t>
            </w:r>
          </w:p>
        </w:tc>
      </w:tr>
    </w:tbl>
    <w:p w14:paraId="7C4F5B76" w14:textId="77777777" w:rsidR="00C11440" w:rsidRDefault="00C11440" w:rsidP="00C11440">
      <w:pPr>
        <w:spacing w:line="360" w:lineRule="auto"/>
        <w:ind w:right="-1"/>
        <w:jc w:val="both"/>
        <w:rPr>
          <w:b/>
          <w:u w:val="single"/>
        </w:rPr>
      </w:pPr>
    </w:p>
    <w:p w14:paraId="0B74C112" w14:textId="77777777" w:rsidR="00CD6F39" w:rsidRDefault="00C11440">
      <w:bookmarkStart w:id="0" w:name="_GoBack"/>
      <w:bookmarkEnd w:id="0"/>
    </w:p>
    <w:sectPr w:rsidR="00CD6F39" w:rsidSect="000D7B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440"/>
    <w:rsid w:val="0001502F"/>
    <w:rsid w:val="000522A1"/>
    <w:rsid w:val="0005386D"/>
    <w:rsid w:val="000755CC"/>
    <w:rsid w:val="000C7BB4"/>
    <w:rsid w:val="000D7B58"/>
    <w:rsid w:val="000F74C0"/>
    <w:rsid w:val="0010452D"/>
    <w:rsid w:val="00156AFD"/>
    <w:rsid w:val="00183AFB"/>
    <w:rsid w:val="001A6E94"/>
    <w:rsid w:val="00224374"/>
    <w:rsid w:val="0025580C"/>
    <w:rsid w:val="002647F2"/>
    <w:rsid w:val="002D7E6B"/>
    <w:rsid w:val="00314600"/>
    <w:rsid w:val="00316EDD"/>
    <w:rsid w:val="00392ED5"/>
    <w:rsid w:val="00416859"/>
    <w:rsid w:val="0043325B"/>
    <w:rsid w:val="00433633"/>
    <w:rsid w:val="00455773"/>
    <w:rsid w:val="00473CE3"/>
    <w:rsid w:val="00496E88"/>
    <w:rsid w:val="00524564"/>
    <w:rsid w:val="005922C4"/>
    <w:rsid w:val="005934E3"/>
    <w:rsid w:val="005E0973"/>
    <w:rsid w:val="006011F0"/>
    <w:rsid w:val="006035EE"/>
    <w:rsid w:val="006170C9"/>
    <w:rsid w:val="00632161"/>
    <w:rsid w:val="00680002"/>
    <w:rsid w:val="006B6837"/>
    <w:rsid w:val="007063DF"/>
    <w:rsid w:val="00727E7A"/>
    <w:rsid w:val="007E4DF7"/>
    <w:rsid w:val="0082205D"/>
    <w:rsid w:val="00915B75"/>
    <w:rsid w:val="00926E70"/>
    <w:rsid w:val="009B430F"/>
    <w:rsid w:val="009C5DA6"/>
    <w:rsid w:val="009C77FA"/>
    <w:rsid w:val="009D3180"/>
    <w:rsid w:val="00A232BB"/>
    <w:rsid w:val="00A23CBC"/>
    <w:rsid w:val="00AA0E85"/>
    <w:rsid w:val="00B5695B"/>
    <w:rsid w:val="00B95A33"/>
    <w:rsid w:val="00C11440"/>
    <w:rsid w:val="00C26571"/>
    <w:rsid w:val="00C65784"/>
    <w:rsid w:val="00CA43DA"/>
    <w:rsid w:val="00CB068C"/>
    <w:rsid w:val="00CD27EC"/>
    <w:rsid w:val="00D25EF6"/>
    <w:rsid w:val="00D61168"/>
    <w:rsid w:val="00E13543"/>
    <w:rsid w:val="00E908D5"/>
    <w:rsid w:val="00EB4D90"/>
    <w:rsid w:val="00EC31D3"/>
    <w:rsid w:val="00F14436"/>
    <w:rsid w:val="00F2091D"/>
    <w:rsid w:val="00F211B7"/>
    <w:rsid w:val="00F354F6"/>
    <w:rsid w:val="00F62C04"/>
    <w:rsid w:val="00F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3604F"/>
  <w15:chartTrackingRefBased/>
  <w15:docId w15:val="{5AFA53BE-9E2F-A342-9EF2-D2E8D2A58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1440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1</cp:revision>
  <dcterms:created xsi:type="dcterms:W3CDTF">2018-07-29T22:01:00Z</dcterms:created>
  <dcterms:modified xsi:type="dcterms:W3CDTF">2018-07-29T22:01:00Z</dcterms:modified>
</cp:coreProperties>
</file>